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</w:rPr>
      </w:pPr>
      <w:r>
        <w:rPr>
          <w:color w:val="000000"/>
        </w:rPr>
        <w:t xml:space="preserve">Supplementary Table 1. Sample information for each of thirteen clinical batches. </w:t>
      </w:r>
    </w:p>
    <w:tbl>
      <w:tblPr>
        <w:tblW w:w="14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883"/>
        <w:gridCol w:w="917"/>
        <w:gridCol w:w="883"/>
        <w:gridCol w:w="955"/>
        <w:gridCol w:w="883"/>
        <w:gridCol w:w="883"/>
        <w:gridCol w:w="883"/>
        <w:gridCol w:w="913"/>
        <w:gridCol w:w="883"/>
        <w:gridCol w:w="1035"/>
        <w:gridCol w:w="883"/>
        <w:gridCol w:w="883"/>
        <w:gridCol w:w="883"/>
        <w:gridCol w:w="1088"/>
      </w:tblGrid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o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t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GGS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S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R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A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C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GGSS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AR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TCC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AM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ct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siz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 Respons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Respons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espons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+IFX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X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X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N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CRP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CRP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CRP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 ES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S28 ESR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otype Metho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317K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y 6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317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550K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650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y 500K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550K +650K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 OmniExpress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response, mean(range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(2.8-15.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(1.9-4.2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-12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(2.0-21.4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12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(2.1-5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0-12.9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(2.5-5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(2.2-12.2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mean(SD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(13.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(12.1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(14.1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3(11.3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(13.0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3(12.6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(12.9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(13.7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(11.8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8(10.8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(12.6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(10.9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(12.9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9(10.8)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, Female %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4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P/RF, %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X, %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duration, mean(SD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(9.1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(19.6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(1.3)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(9.8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(9.8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(2.5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(0.8)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(11.5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(10.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(9.6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(5.2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(9.8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(9.5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(9.1)</w:t>
            </w:r>
          </w:p>
        </w:tc>
      </w:tr>
      <w:tr>
        <w:trPr>
          <w:trHeight w:val="225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 DAS, mean(SD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(0.8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(1.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(1.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(1.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(1.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(1.3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(1.1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(1.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(1.4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(0.9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(1.1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(0.9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(1.2)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(1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325" w:footer="0" w:bottom="13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7:40:00Z</dcterms:created>
  <dc:creator>Partners Information Systems</dc:creator>
  <dc:description/>
  <dc:language>en-US</dc:language>
  <cp:lastModifiedBy>Partners Information Systems</cp:lastModifiedBy>
  <dcterms:modified xsi:type="dcterms:W3CDTF">2013-02-15T17:40:00Z</dcterms:modified>
  <cp:revision>2</cp:revision>
  <dc:subject/>
  <dc:title>Supplementary Table 1</dc:title>
</cp:coreProperties>
</file>